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67FC9" w14:textId="1AF0EB33" w:rsidR="00FD6E06" w:rsidRPr="00FD6E06" w:rsidRDefault="000D3A0A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bookmarkStart w:id="0" w:name="_Hlk104638853"/>
      <w:r w:rsidRPr="000D3A0A">
        <w:rPr>
          <w:rStyle w:val="Forte"/>
          <w:rFonts w:ascii="Lucida Sans" w:hAnsi="Lucida Sans"/>
          <w:sz w:val="32"/>
          <w:szCs w:val="32"/>
        </w:rPr>
        <w:t>S1 Appendix</w:t>
      </w:r>
      <w:r>
        <w:rPr>
          <w:rStyle w:val="Forte"/>
          <w:rFonts w:ascii="Lucida Sans" w:hAnsi="Lucida Sans"/>
          <w:sz w:val="32"/>
          <w:szCs w:val="32"/>
        </w:rPr>
        <w:t xml:space="preserve"> - </w:t>
      </w:r>
      <w:r w:rsidR="00FD6E06"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bookmarkEnd w:id="0"/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A10CA6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8"/>
        <w:gridCol w:w="551"/>
        <w:gridCol w:w="8571"/>
        <w:gridCol w:w="1118"/>
        <w:gridCol w:w="1108"/>
        <w:gridCol w:w="1706"/>
      </w:tblGrid>
      <w:tr w:rsidR="0068643A" w:rsidRPr="00EE17D5" w14:paraId="3E09216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6F12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32E0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E70D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06C9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941A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D06B1F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523B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B0BC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3436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2A20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03F8BA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DD836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90DBA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E5A5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26E8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F8F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1E81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EE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2F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E64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2E8F2" w14:textId="51D32B78" w:rsidR="0068643A" w:rsidRPr="00FD6E06" w:rsidRDefault="00C621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F9242" w14:textId="458000B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AE20A" w14:textId="353E8BAE" w:rsidR="0068643A" w:rsidRPr="00FD6E06" w:rsidRDefault="00C621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D6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7E5F4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48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71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CFA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E6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E11B8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A7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241E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28C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652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FD4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BF289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43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DEB98" w14:textId="58C4AD60" w:rsidR="0068643A" w:rsidRPr="00FD6E06" w:rsidRDefault="00B95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C54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621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6</w:t>
            </w:r>
            <w:r w:rsidR="005C54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8904E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7DC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4B0B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03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1F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880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6BBA4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928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0604B" w14:textId="6CE8B721" w:rsidR="0068643A" w:rsidRPr="00FD6E06" w:rsidRDefault="00C621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to 29</w:t>
            </w:r>
            <w:r w:rsidR="001D6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forms 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</w:t>
            </w:r>
            <w:r w:rsidR="001D6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ssion</w:t>
            </w:r>
          </w:p>
        </w:tc>
      </w:tr>
      <w:tr w:rsidR="0068643A" w:rsidRPr="00FD6E06" w14:paraId="613CAA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F3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FF4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5B6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A1380" w14:textId="77777777" w:rsidR="0068643A" w:rsidRPr="00FD6E06" w:rsidRDefault="001D60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FE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43407" w14:textId="19DE23EC" w:rsidR="0068643A" w:rsidRPr="00FD6E06" w:rsidRDefault="00C621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C54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5C54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2F46FD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879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87D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87A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836EA" w14:textId="33D58BC9" w:rsidR="0068643A" w:rsidRPr="00FD6E06" w:rsidRDefault="00760D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F7B95" w14:textId="7AC0609B" w:rsidR="0068643A" w:rsidRPr="00FD6E06" w:rsidRDefault="00760D85" w:rsidP="00760D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4F565" w14:textId="0FE3790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C7D6E8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BFB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04A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6B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BD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ACE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D0AAF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F9E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FDCC1" w14:textId="1AF9A535" w:rsidR="0068643A" w:rsidRPr="00FD6E06" w:rsidRDefault="005C54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s submission</w:t>
            </w:r>
          </w:p>
        </w:tc>
      </w:tr>
      <w:tr w:rsidR="0068643A" w:rsidRPr="00FD6E06" w14:paraId="33DA2F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CB8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3A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0C6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630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912A2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C9E1A" w14:textId="56FF2C0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35C87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4C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53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B8A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20E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66995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D51EB" w14:textId="761D241C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34D379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C9FF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5CDC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B0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83B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F20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70ED3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0A1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5E91D" w14:textId="56260E3F" w:rsidR="0068643A" w:rsidRPr="00FD6E06" w:rsidRDefault="005C54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  <w:r w:rsidR="00C24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68643A" w:rsidRPr="00FD6E06" w14:paraId="113442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2C6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FA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5BE4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80F9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39E85" w14:textId="77777777" w:rsidR="0068643A" w:rsidRPr="00FD6E06" w:rsidRDefault="00B82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51B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E670D" w14:textId="342A8403" w:rsidR="0068643A" w:rsidRPr="00FD6E06" w:rsidRDefault="005C54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  <w:r w:rsidR="00EC2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BB4AE3" w:rsidRPr="00FD6E06" w14:paraId="77CB65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D6CE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FEC8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6A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662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DBC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A8AEF" w14:textId="77777777" w:rsidR="0068643A" w:rsidRPr="00FD6E06" w:rsidRDefault="00C24D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0BD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0E1AE" w14:textId="5009DF59" w:rsidR="0068643A" w:rsidRPr="00FD6E06" w:rsidRDefault="00EC28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C4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95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24D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2C4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06BA0F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071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903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B38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EC57E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B4D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AB261" w14:textId="0711D5E3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C2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C4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2C4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44F355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506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02A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BE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3965C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C1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79386" w14:textId="12DD4DA5" w:rsidR="0068643A" w:rsidRPr="00FD6E06" w:rsidRDefault="00860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60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L MATERIAL</w:t>
            </w:r>
          </w:p>
        </w:tc>
      </w:tr>
      <w:tr w:rsidR="00BB4AE3" w:rsidRPr="00FD6E06" w14:paraId="2DA0F4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300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7AEC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A60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9D8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1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33301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89C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94221" w14:textId="768713B5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60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345C03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DC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0E5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ED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4D5EB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F44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C81CB" w14:textId="4C57CBF1" w:rsidR="0068643A" w:rsidRPr="00FD6E06" w:rsidRDefault="005536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C4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2C41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310F1A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492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7BA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C3F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D734A" w14:textId="77777777" w:rsidR="0068643A" w:rsidRPr="00FD6E06" w:rsidRDefault="005536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CB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D889F" w14:textId="28B7DE25" w:rsidR="00234090" w:rsidRPr="00FD6E06" w:rsidRDefault="00860D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7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DD261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5E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617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754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C9668" w14:textId="77777777" w:rsidR="0068643A" w:rsidRPr="00FD6E06" w:rsidRDefault="00234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309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00E52" w14:textId="4833F1C9" w:rsidR="0068643A" w:rsidRPr="00FD6E06" w:rsidRDefault="00234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2FACE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1A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C3B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DEE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FA63B" w14:textId="77777777" w:rsidR="0068643A" w:rsidRPr="00FD6E06" w:rsidRDefault="00234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90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54A36" w14:textId="0E3C87DD" w:rsidR="0068643A" w:rsidRPr="00FD6E06" w:rsidRDefault="002340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860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BFC2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A04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AF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75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53FFD" w14:textId="77777777" w:rsidR="0068643A" w:rsidRPr="00FD6E06" w:rsidRDefault="002340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47B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10D3" w14:textId="2E685220" w:rsidR="0068643A" w:rsidRPr="00FD6E06" w:rsidRDefault="005F30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860D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82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41DE35C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24F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D55613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124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F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689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CBE75" w14:textId="0166E778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38228" w14:textId="5EC9619D" w:rsidR="0068643A" w:rsidRPr="00FD6E06" w:rsidRDefault="0028222F" w:rsidP="004343D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50D1F" w14:textId="2AA5D3F7" w:rsidR="0068643A" w:rsidRPr="00FD6E06" w:rsidRDefault="002822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 to 201</w:t>
            </w:r>
          </w:p>
        </w:tc>
      </w:tr>
      <w:tr w:rsidR="0068643A" w:rsidRPr="00FD6E06" w14:paraId="6DDBA45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0281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FE1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1A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76F82" w14:textId="738E6269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D78B6" w14:textId="65E37EF4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CB796" w14:textId="02EE6FA6" w:rsidR="0068643A" w:rsidRPr="00FD6E06" w:rsidRDefault="002822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 and 203</w:t>
            </w:r>
          </w:p>
        </w:tc>
      </w:tr>
      <w:tr w:rsidR="0068643A" w:rsidRPr="00FD6E06" w14:paraId="32EC10A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BCBC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5A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5DB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0E070" w14:textId="5DCAD099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F0E24" w14:textId="79F0BE32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E52D1" w14:textId="31DC9A89" w:rsidR="0068643A" w:rsidRPr="00FD6E06" w:rsidRDefault="002822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 to 205</w:t>
            </w:r>
          </w:p>
        </w:tc>
      </w:tr>
      <w:tr w:rsidR="0068643A" w:rsidRPr="00FD6E06" w14:paraId="611E51E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8237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4B6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AA1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7D52E" w14:textId="0B6B2C74" w:rsidR="0068643A" w:rsidRPr="00FD6E06" w:rsidRDefault="004343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A3EDF" w14:textId="5CC84892" w:rsidR="0068643A" w:rsidRPr="00FD6E06" w:rsidRDefault="004343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ABFD6" w14:textId="4967BD01" w:rsidR="0068643A" w:rsidRPr="00FD6E06" w:rsidRDefault="00297B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822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72C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33C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822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9DE53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7F6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97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5F5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56D94" w14:textId="31D08D48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9A0D5" w14:textId="3715AEA1" w:rsidR="0068643A" w:rsidRPr="00FD6E06" w:rsidRDefault="002822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BCB97" w14:textId="2B14F543" w:rsidR="0068643A" w:rsidRPr="00FD6E06" w:rsidRDefault="00A476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822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 to 201</w:t>
            </w:r>
          </w:p>
        </w:tc>
      </w:tr>
      <w:tr w:rsidR="0068643A" w:rsidRPr="00FD6E06" w14:paraId="03DA2D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C67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50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441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6E7D8" w14:textId="77777777" w:rsidR="0068643A" w:rsidRPr="00FD6E06" w:rsidRDefault="00376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935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156A">
              <w:rPr>
                <w:sz w:val="24"/>
                <w:szCs w:val="24"/>
              </w:rPr>
            </w:r>
            <w:r w:rsidR="00DB156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53F4D" w14:textId="26A7F933" w:rsidR="0068643A" w:rsidRPr="00FD6E06" w:rsidRDefault="00376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455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A06A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6455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6421162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23242" w14:textId="77777777" w:rsidR="00DB156A" w:rsidRDefault="00DB156A" w:rsidP="00FD6E06">
      <w:pPr>
        <w:spacing w:after="0" w:line="240" w:lineRule="auto"/>
      </w:pPr>
      <w:r>
        <w:separator/>
      </w:r>
    </w:p>
  </w:endnote>
  <w:endnote w:type="continuationSeparator" w:id="0">
    <w:p w14:paraId="6C1A297F" w14:textId="77777777" w:rsidR="00DB156A" w:rsidRDefault="00DB156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D6B5F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1C1E0B35" wp14:editId="47A0A90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208FB" w14:textId="77777777" w:rsidR="00DB156A" w:rsidRDefault="00DB156A" w:rsidP="00FD6E06">
      <w:pPr>
        <w:spacing w:after="0" w:line="240" w:lineRule="auto"/>
      </w:pPr>
      <w:r>
        <w:separator/>
      </w:r>
    </w:p>
  </w:footnote>
  <w:footnote w:type="continuationSeparator" w:id="0">
    <w:p w14:paraId="3CEA1EEB" w14:textId="77777777" w:rsidR="00DB156A" w:rsidRDefault="00DB156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4A581D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1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230A14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80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33034"/>
    <w:rsid w:val="000D3A0A"/>
    <w:rsid w:val="001D6091"/>
    <w:rsid w:val="001E4CA1"/>
    <w:rsid w:val="001F2BE6"/>
    <w:rsid w:val="002253F7"/>
    <w:rsid w:val="00234090"/>
    <w:rsid w:val="00272C4E"/>
    <w:rsid w:val="0028222F"/>
    <w:rsid w:val="00297B59"/>
    <w:rsid w:val="002C415D"/>
    <w:rsid w:val="0037614C"/>
    <w:rsid w:val="00382AEF"/>
    <w:rsid w:val="0038562E"/>
    <w:rsid w:val="004343DB"/>
    <w:rsid w:val="005447A5"/>
    <w:rsid w:val="005536B8"/>
    <w:rsid w:val="005C544A"/>
    <w:rsid w:val="005E2BE2"/>
    <w:rsid w:val="005F3052"/>
    <w:rsid w:val="006031D7"/>
    <w:rsid w:val="0064556A"/>
    <w:rsid w:val="00664936"/>
    <w:rsid w:val="0068643A"/>
    <w:rsid w:val="00726E65"/>
    <w:rsid w:val="00750A0E"/>
    <w:rsid w:val="00760D85"/>
    <w:rsid w:val="007924AC"/>
    <w:rsid w:val="007C015F"/>
    <w:rsid w:val="007F4546"/>
    <w:rsid w:val="00860D7A"/>
    <w:rsid w:val="008E4C93"/>
    <w:rsid w:val="00925769"/>
    <w:rsid w:val="009B20D2"/>
    <w:rsid w:val="00A06A11"/>
    <w:rsid w:val="00A0782F"/>
    <w:rsid w:val="00A476B5"/>
    <w:rsid w:val="00B567D4"/>
    <w:rsid w:val="00B822C1"/>
    <w:rsid w:val="00B953CF"/>
    <w:rsid w:val="00BB4AE3"/>
    <w:rsid w:val="00C24DBB"/>
    <w:rsid w:val="00C621CC"/>
    <w:rsid w:val="00CA6DD4"/>
    <w:rsid w:val="00D33CC6"/>
    <w:rsid w:val="00DB156A"/>
    <w:rsid w:val="00EC28B9"/>
    <w:rsid w:val="00ED19B9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E287F0"/>
  <w15:docId w15:val="{686D6B7C-AC66-4AC6-9B2E-7A0BAE641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870</Words>
  <Characters>4698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talia</cp:lastModifiedBy>
  <cp:revision>14</cp:revision>
  <dcterms:created xsi:type="dcterms:W3CDTF">2021-08-12T13:09:00Z</dcterms:created>
  <dcterms:modified xsi:type="dcterms:W3CDTF">2022-07-04T12:21:00Z</dcterms:modified>
</cp:coreProperties>
</file>